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01A" w:rsidRPr="00061BF8" w:rsidRDefault="00E5101A" w:rsidP="00E5101A">
      <w:pPr>
        <w:spacing w:before="100" w:beforeAutospacing="1" w:after="100" w:afterAutospacing="1" w:line="480" w:lineRule="auto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14:ligatures w14:val="standardContextual"/>
        </w:rPr>
        <w:t xml:space="preserve">S3 Table. Identified drug like compounds from </w:t>
      </w:r>
      <w:r w:rsidRPr="005E4E2E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14:ligatures w14:val="standardContextual"/>
        </w:rPr>
        <w:t xml:space="preserve">D.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14:ligatures w14:val="standardContextual"/>
        </w:rPr>
        <w:t>i</w:t>
      </w:r>
      <w:r w:rsidRPr="005E4E2E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14:ligatures w14:val="standardContextual"/>
        </w:rPr>
        <w:t>nermi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14:ligatures w14:val="standardContextual"/>
        </w:rPr>
        <w:t xml:space="preserve"> with their 2D structures</w:t>
      </w:r>
    </w:p>
    <w:tbl>
      <w:tblPr>
        <w:tblStyle w:val="TableGrid"/>
        <w:tblW w:w="10615" w:type="dxa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4320"/>
        <w:gridCol w:w="5490"/>
      </w:tblGrid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1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9-Octadecenoic acid, (2-phenyl-1,3-dioxolan-4-yl)methyl ester, cis-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6381" w:dyaOrig="101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63.25pt;height:42pt" o:ole="">
                  <v:imagedata r:id="rId4" o:title=""/>
                </v:shape>
                <o:OLEObject Type="Embed" ProgID="ChemDraw.Document.6.0" ShapeID="_x0000_i1025" DrawAspect="Content" ObjectID="_1829419779" r:id="rId5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2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Linoleic acid ethyl ester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5139" w:dyaOrig="669">
                <v:shape id="_x0000_i1026" type="#_x0000_t75" style="width:202.5pt;height:28.5pt" o:ole="">
                  <v:imagedata r:id="rId6" o:title=""/>
                </v:shape>
                <o:OLEObject Type="Embed" ProgID="ChemDraw.Document.6.0" ShapeID="_x0000_i1026" DrawAspect="Content" ObjectID="_1829419780" r:id="rId7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3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Acetic acid, 4-hydroxy-cyclohexyl ester</w:t>
            </w:r>
          </w:p>
        </w:tc>
        <w:bookmarkStart w:id="0" w:name="OLE_LINK1"/>
        <w:bookmarkStart w:id="1" w:name="OLE_LINK2"/>
        <w:tc>
          <w:tcPr>
            <w:tcW w:w="5490" w:type="dxa"/>
          </w:tcPr>
          <w:p w:rsidR="00E5101A" w:rsidRDefault="00E5101A" w:rsidP="002B43EB">
            <w:r>
              <w:object w:dxaOrig="1790" w:dyaOrig="814">
                <v:shape id="_x0000_i1027" type="#_x0000_t75" style="width:85.5pt;height:43.5pt" o:ole="">
                  <v:imagedata r:id="rId8" o:title=""/>
                </v:shape>
                <o:OLEObject Type="Embed" ProgID="ChemDraw.Document.6.0" ShapeID="_x0000_i1027" DrawAspect="Content" ObjectID="_1829419781" r:id="rId9"/>
              </w:object>
            </w:r>
            <w:bookmarkEnd w:id="0"/>
            <w:bookmarkEnd w:id="1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4</w:t>
            </w:r>
          </w:p>
        </w:tc>
        <w:tc>
          <w:tcPr>
            <w:tcW w:w="4320" w:type="dxa"/>
          </w:tcPr>
          <w:p w:rsidR="00E5101A" w:rsidRPr="005622F3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622F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(25S)-3Beta-acetoxy-5alpha,22beta-spirost-9(11)-en-12beta-ol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3499" w:dyaOrig="1920">
                <v:shape id="_x0000_i1028" type="#_x0000_t75" style="width:172.5pt;height:93pt" o:ole="">
                  <v:imagedata r:id="rId10" o:title=""/>
                </v:shape>
                <o:OLEObject Type="Embed" ProgID="ChemDraw.Document.6.0" ShapeID="_x0000_i1028" DrawAspect="Content" ObjectID="_1829419782" r:id="rId11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5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2-(1-Methyl-2-nitroethyl)cyclohexanone</w:t>
            </w:r>
          </w:p>
        </w:tc>
        <w:bookmarkStart w:id="2" w:name="OLE_LINK3"/>
        <w:bookmarkStart w:id="3" w:name="OLE_LINK4"/>
        <w:tc>
          <w:tcPr>
            <w:tcW w:w="5490" w:type="dxa"/>
          </w:tcPr>
          <w:p w:rsidR="00E5101A" w:rsidRDefault="00E5101A" w:rsidP="002B43EB">
            <w:r>
              <w:object w:dxaOrig="1699" w:dyaOrig="1102">
                <v:shape id="_x0000_i1029" type="#_x0000_t75" style="width:85.5pt;height:58.5pt" o:ole="">
                  <v:imagedata r:id="rId12" o:title=""/>
                </v:shape>
                <o:OLEObject Type="Embed" ProgID="ChemDraw.Document.6.0" ShapeID="_x0000_i1029" DrawAspect="Content" ObjectID="_1829419783" r:id="rId13"/>
              </w:object>
            </w:r>
            <w:bookmarkEnd w:id="2"/>
            <w:bookmarkEnd w:id="3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6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13-(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Acetyloxy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tridecyl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bookmarkStart w:id="4" w:name="OLE_LINK5"/>
        <w:tc>
          <w:tcPr>
            <w:tcW w:w="5490" w:type="dxa"/>
          </w:tcPr>
          <w:p w:rsidR="00E5101A" w:rsidRDefault="00E5101A" w:rsidP="002B43EB">
            <w:r>
              <w:object w:dxaOrig="4562" w:dyaOrig="672">
                <v:shape id="_x0000_i1030" type="#_x0000_t75" style="width:229.5pt;height:34.5pt" o:ole="">
                  <v:imagedata r:id="rId14" o:title=""/>
                </v:shape>
                <o:OLEObject Type="Embed" ProgID="ChemDraw.Document.6.0" ShapeID="_x0000_i1030" DrawAspect="Content" ObjectID="_1829419784" r:id="rId15"/>
              </w:object>
            </w:r>
            <w:bookmarkEnd w:id="4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7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8-Azabicyclo[3.2.1]octane, 8-acetyl-</w:t>
            </w:r>
          </w:p>
        </w:tc>
        <w:bookmarkStart w:id="5" w:name="OLE_LINK6"/>
        <w:bookmarkStart w:id="6" w:name="OLE_LINK7"/>
        <w:tc>
          <w:tcPr>
            <w:tcW w:w="5490" w:type="dxa"/>
          </w:tcPr>
          <w:p w:rsidR="00E5101A" w:rsidRDefault="00E5101A" w:rsidP="002B43EB">
            <w:r>
              <w:object w:dxaOrig="958" w:dyaOrig="812">
                <v:shape id="_x0000_i1031" type="#_x0000_t75" style="width:51pt;height:43.5pt" o:ole="">
                  <v:imagedata r:id="rId16" o:title=""/>
                </v:shape>
                <o:OLEObject Type="Embed" ProgID="ChemDraw.Document.6.0" ShapeID="_x0000_i1031" DrawAspect="Content" ObjectID="_1829419785" r:id="rId17"/>
              </w:object>
            </w:r>
            <w:bookmarkEnd w:id="5"/>
            <w:bookmarkEnd w:id="6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8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Octadecanoic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 xml:space="preserve"> acid, 4-hydroxy-, methyl ester</w:t>
            </w:r>
          </w:p>
        </w:tc>
        <w:bookmarkStart w:id="7" w:name="OLE_LINK8"/>
        <w:bookmarkStart w:id="8" w:name="OLE_LINK9"/>
        <w:tc>
          <w:tcPr>
            <w:tcW w:w="5490" w:type="dxa"/>
          </w:tcPr>
          <w:p w:rsidR="00E5101A" w:rsidRDefault="00E5101A" w:rsidP="002B43EB">
            <w:r>
              <w:object w:dxaOrig="4812" w:dyaOrig="960">
                <v:shape id="_x0000_i1032" type="#_x0000_t75" style="width:186.75pt;height:37.5pt" o:ole="">
                  <v:imagedata r:id="rId18" o:title=""/>
                </v:shape>
                <o:OLEObject Type="Embed" ProgID="ChemDraw.Document.6.0" ShapeID="_x0000_i1032" DrawAspect="Content" ObjectID="_1829419786" r:id="rId19"/>
              </w:object>
            </w:r>
            <w:bookmarkEnd w:id="7"/>
            <w:bookmarkEnd w:id="8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9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10àH-Ambros-11(13)-en-12-oic acid, 6á,15-dihydroxy-4-oxo-, ç-lactone, acetate</w:t>
            </w:r>
          </w:p>
        </w:tc>
        <w:bookmarkStart w:id="9" w:name="OLE_LINK10"/>
        <w:bookmarkStart w:id="10" w:name="OLE_LINK11"/>
        <w:tc>
          <w:tcPr>
            <w:tcW w:w="5490" w:type="dxa"/>
          </w:tcPr>
          <w:p w:rsidR="00E5101A" w:rsidRDefault="00E5101A" w:rsidP="002B43EB">
            <w:r>
              <w:object w:dxaOrig="1966" w:dyaOrig="1390">
                <v:shape id="_x0000_i1033" type="#_x0000_t75" style="width:100.5pt;height:1in" o:ole="">
                  <v:imagedata r:id="rId20" o:title=""/>
                </v:shape>
                <o:OLEObject Type="Embed" ProgID="ChemDraw.Document.6.0" ShapeID="_x0000_i1033" DrawAspect="Content" ObjectID="_1829419787" r:id="rId21"/>
              </w:object>
            </w:r>
            <w:bookmarkEnd w:id="9"/>
            <w:bookmarkEnd w:id="10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10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7D2">
              <w:rPr>
                <w:rFonts w:ascii="Times New Roman" w:hAnsi="Times New Roman" w:cs="Times New Roman"/>
                <w:sz w:val="24"/>
                <w:szCs w:val="24"/>
              </w:rPr>
              <w:t>2,7-Diphenyl-1,6-dioxopyridazino[4,5:2',3']pyrrolo[4',5'-d]pyridazine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2919" w:dyaOrig="1629">
                <v:shape id="_x0000_i1034" type="#_x0000_t75" style="width:2in;height:80.25pt" o:ole="">
                  <v:imagedata r:id="rId22" o:title=""/>
                </v:shape>
                <o:OLEObject Type="Embed" ProgID="ChemDraw.Document.6.0" ShapeID="_x0000_i1034" DrawAspect="Content" ObjectID="_1829419788" r:id="rId23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11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8B7">
              <w:rPr>
                <w:rFonts w:ascii="Times New Roman" w:hAnsi="Times New Roman" w:cs="Times New Roman"/>
                <w:sz w:val="24"/>
                <w:szCs w:val="24"/>
              </w:rPr>
              <w:t>2,4-dinitro-N-[(E)-nonadecan-2-ylideneamino]aniline</w:t>
            </w:r>
          </w:p>
        </w:tc>
        <w:bookmarkStart w:id="11" w:name="OLE_LINK12"/>
        <w:bookmarkStart w:id="12" w:name="OLE_LINK13"/>
        <w:tc>
          <w:tcPr>
            <w:tcW w:w="5490" w:type="dxa"/>
          </w:tcPr>
          <w:p w:rsidR="00E5101A" w:rsidRDefault="00E5101A" w:rsidP="002B43EB">
            <w:r>
              <w:object w:dxaOrig="6185" w:dyaOrig="1312">
                <v:shape id="_x0000_i1035" type="#_x0000_t75" style="width:237.75pt;height:51pt" o:ole="">
                  <v:imagedata r:id="rId24" o:title=""/>
                </v:shape>
                <o:OLEObject Type="Embed" ProgID="ChemDraw.Document.6.0" ShapeID="_x0000_i1035" DrawAspect="Content" ObjectID="_1829419789" r:id="rId25"/>
              </w:object>
            </w:r>
            <w:bookmarkEnd w:id="11"/>
            <w:bookmarkEnd w:id="12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I12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Methyl 3-(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acetyloxy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)-20-hydroxyurs-12-en-28-oate</w:t>
            </w:r>
          </w:p>
        </w:tc>
        <w:bookmarkStart w:id="13" w:name="OLE_LINK14"/>
        <w:bookmarkStart w:id="14" w:name="OLE_LINK15"/>
        <w:tc>
          <w:tcPr>
            <w:tcW w:w="5490" w:type="dxa"/>
          </w:tcPr>
          <w:p w:rsidR="00E5101A" w:rsidRDefault="00E5101A" w:rsidP="002B43EB">
            <w:r>
              <w:object w:dxaOrig="3317" w:dyaOrig="2112">
                <v:shape id="_x0000_i1036" type="#_x0000_t75" style="width:165pt;height:109.5pt" o:ole="">
                  <v:imagedata r:id="rId26" o:title=""/>
                </v:shape>
                <o:OLEObject Type="Embed" ProgID="ChemDraw.Document.6.0" ShapeID="_x0000_i1036" DrawAspect="Content" ObjectID="_1829419790" r:id="rId27"/>
              </w:object>
            </w:r>
            <w:bookmarkEnd w:id="13"/>
            <w:bookmarkEnd w:id="14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13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3,4-dihydroxy-2-(3-methylbutanoyl)-5-(3-methylbut-2-enyl)-4-[(E)-4-methylpent-2-enoyl]cyclopent-2-en-1-one</w:t>
            </w:r>
          </w:p>
        </w:tc>
        <w:bookmarkStart w:id="15" w:name="OLE_LINK16"/>
        <w:bookmarkStart w:id="16" w:name="OLE_LINK17"/>
        <w:bookmarkStart w:id="17" w:name="OLE_LINK18"/>
        <w:tc>
          <w:tcPr>
            <w:tcW w:w="5490" w:type="dxa"/>
          </w:tcPr>
          <w:p w:rsidR="00E5101A" w:rsidRDefault="00E5101A" w:rsidP="002B43EB">
            <w:r>
              <w:object w:dxaOrig="2650" w:dyaOrig="1510">
                <v:shape id="_x0000_i1037" type="#_x0000_t75" style="width:130.5pt;height:80.25pt" o:ole="">
                  <v:imagedata r:id="rId28" o:title=""/>
                </v:shape>
                <o:OLEObject Type="Embed" ProgID="ChemDraw.Document.6.0" ShapeID="_x0000_i1037" DrawAspect="Content" ObjectID="_1829419791" r:id="rId29"/>
              </w:object>
            </w:r>
            <w:bookmarkEnd w:id="15"/>
            <w:bookmarkEnd w:id="16"/>
            <w:bookmarkEnd w:id="17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14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Tricyclo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[5.2.2.0(1,6)]undecan-3-ol, 2-methylene-6,8,8-trimethyl-</w:t>
            </w:r>
          </w:p>
        </w:tc>
        <w:bookmarkStart w:id="18" w:name="OLE_LINK19"/>
        <w:bookmarkStart w:id="19" w:name="OLE_LINK20"/>
        <w:bookmarkStart w:id="20" w:name="OLE_LINK21"/>
        <w:tc>
          <w:tcPr>
            <w:tcW w:w="5490" w:type="dxa"/>
          </w:tcPr>
          <w:p w:rsidR="00E5101A" w:rsidRDefault="00E5101A" w:rsidP="002B43EB">
            <w:r>
              <w:object w:dxaOrig="1735" w:dyaOrig="1075">
                <v:shape id="_x0000_i1038" type="#_x0000_t75" style="width:85.5pt;height:51pt" o:ole="">
                  <v:imagedata r:id="rId30" o:title=""/>
                </v:shape>
                <o:OLEObject Type="Embed" ProgID="ChemDraw.Document.6.0" ShapeID="_x0000_i1038" DrawAspect="Content" ObjectID="_1829419792" r:id="rId31"/>
              </w:object>
            </w:r>
            <w:bookmarkEnd w:id="18"/>
            <w:bookmarkEnd w:id="19"/>
            <w:bookmarkEnd w:id="20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15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Caryophyllene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 xml:space="preserve"> oxide</w:t>
            </w:r>
          </w:p>
        </w:tc>
        <w:bookmarkStart w:id="21" w:name="OLE_LINK22"/>
        <w:bookmarkStart w:id="22" w:name="OLE_LINK23"/>
        <w:tc>
          <w:tcPr>
            <w:tcW w:w="5490" w:type="dxa"/>
          </w:tcPr>
          <w:p w:rsidR="00E5101A" w:rsidRDefault="00E5101A" w:rsidP="002B43EB">
            <w:r>
              <w:object w:dxaOrig="1836" w:dyaOrig="1183">
                <v:shape id="_x0000_i1039" type="#_x0000_t75" style="width:93pt;height:58.5pt" o:ole="">
                  <v:imagedata r:id="rId32" o:title=""/>
                </v:shape>
                <o:OLEObject Type="Embed" ProgID="ChemDraw.Document.6.0" ShapeID="_x0000_i1039" DrawAspect="Content" ObjectID="_1829419793" r:id="rId33"/>
              </w:object>
            </w:r>
            <w:bookmarkEnd w:id="21"/>
            <w:bookmarkEnd w:id="22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16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4-[(4-Aminophenyl)sulfonyl]-1,2-benzenediamine</w:t>
            </w:r>
          </w:p>
        </w:tc>
        <w:bookmarkStart w:id="23" w:name="OLE_LINK24"/>
        <w:bookmarkStart w:id="24" w:name="OLE_LINK25"/>
        <w:bookmarkStart w:id="25" w:name="OLE_LINK26"/>
        <w:tc>
          <w:tcPr>
            <w:tcW w:w="5490" w:type="dxa"/>
          </w:tcPr>
          <w:p w:rsidR="00E5101A" w:rsidRDefault="00E5101A" w:rsidP="002B43EB">
            <w:r>
              <w:object w:dxaOrig="2665" w:dyaOrig="1430">
                <v:shape id="_x0000_i1040" type="#_x0000_t75" style="width:135.75pt;height:1in" o:ole="">
                  <v:imagedata r:id="rId34" o:title=""/>
                </v:shape>
                <o:OLEObject Type="Embed" ProgID="ChemDraw.Document.6.0" ShapeID="_x0000_i1040" DrawAspect="Content" ObjectID="_1829419794" r:id="rId35"/>
              </w:object>
            </w:r>
            <w:bookmarkEnd w:id="23"/>
            <w:bookmarkEnd w:id="24"/>
            <w:bookmarkEnd w:id="25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17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Tetracyclo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[6.3.2.0(2,5).0(1,8)]tridecan-9-ol</w:t>
            </w:r>
          </w:p>
        </w:tc>
        <w:bookmarkStart w:id="26" w:name="OLE_LINK27"/>
        <w:bookmarkStart w:id="27" w:name="OLE_LINK28"/>
        <w:tc>
          <w:tcPr>
            <w:tcW w:w="5490" w:type="dxa"/>
          </w:tcPr>
          <w:p w:rsidR="00E5101A" w:rsidRDefault="00E5101A" w:rsidP="002B43EB">
            <w:r>
              <w:object w:dxaOrig="1306" w:dyaOrig="1212">
                <v:shape id="_x0000_i1041" type="#_x0000_t75" style="width:63.75pt;height:58.5pt" o:ole="">
                  <v:imagedata r:id="rId36" o:title=""/>
                </v:shape>
                <o:OLEObject Type="Embed" ProgID="ChemDraw.Document.6.0" ShapeID="_x0000_i1041" DrawAspect="Content" ObjectID="_1829419795" r:id="rId37"/>
              </w:object>
            </w:r>
            <w:bookmarkEnd w:id="26"/>
            <w:bookmarkEnd w:id="27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18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object w:dxaOrig="1203" w:dyaOrig="348">
                <v:shape id="_x0000_i1042" type="#_x0000_t75" style="width:58.5pt;height:13.5pt" o:ole="">
                  <v:imagedata r:id="rId38" o:title=""/>
                </v:shape>
                <o:OLEObject Type="Embed" ProgID="ChemDraw.Document.6.0" ShapeID="_x0000_i1042" DrawAspect="Content" ObjectID="_1829419796" r:id="rId39"/>
              </w:object>
            </w:r>
          </w:p>
        </w:tc>
        <w:bookmarkStart w:id="28" w:name="OLE_LINK29"/>
        <w:bookmarkStart w:id="29" w:name="OLE_LINK30"/>
        <w:tc>
          <w:tcPr>
            <w:tcW w:w="5490" w:type="dxa"/>
          </w:tcPr>
          <w:p w:rsidR="00E5101A" w:rsidRDefault="00E5101A" w:rsidP="002B43EB">
            <w:r>
              <w:object w:dxaOrig="2789" w:dyaOrig="2803">
                <v:shape id="_x0000_i1043" type="#_x0000_t75" style="width:135.75pt;height:2in" o:ole="">
                  <v:imagedata r:id="rId40" o:title=""/>
                </v:shape>
                <o:OLEObject Type="Embed" ProgID="ChemDraw.Document.6.0" ShapeID="_x0000_i1043" DrawAspect="Content" ObjectID="_1829419797" r:id="rId41"/>
              </w:object>
            </w:r>
            <w:bookmarkEnd w:id="28"/>
            <w:bookmarkEnd w:id="29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I19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Isocolumbin</w:t>
            </w:r>
            <w:proofErr w:type="spellEnd"/>
          </w:p>
        </w:tc>
        <w:bookmarkStart w:id="30" w:name="OLE_LINK31"/>
        <w:bookmarkStart w:id="31" w:name="OLE_LINK32"/>
        <w:tc>
          <w:tcPr>
            <w:tcW w:w="5490" w:type="dxa"/>
          </w:tcPr>
          <w:p w:rsidR="00E5101A" w:rsidRDefault="00E5101A" w:rsidP="002B43EB">
            <w:r>
              <w:object w:dxaOrig="2570" w:dyaOrig="1462">
                <v:shape id="_x0000_i1044" type="#_x0000_t75" style="width:130.5pt;height:1in" o:ole="">
                  <v:imagedata r:id="rId42" o:title=""/>
                </v:shape>
                <o:OLEObject Type="Embed" ProgID="ChemDraw.Document.6.0" ShapeID="_x0000_i1044" DrawAspect="Content" ObjectID="_1829419798" r:id="rId43"/>
              </w:object>
            </w:r>
            <w:bookmarkEnd w:id="30"/>
            <w:bookmarkEnd w:id="31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20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N-(4-Hydroxyphenyl)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retinamide</w:t>
            </w:r>
            <w:proofErr w:type="spellEnd"/>
          </w:p>
        </w:tc>
        <w:bookmarkStart w:id="32" w:name="OLE_LINK33"/>
        <w:bookmarkStart w:id="33" w:name="OLE_LINK34"/>
        <w:tc>
          <w:tcPr>
            <w:tcW w:w="5490" w:type="dxa"/>
          </w:tcPr>
          <w:p w:rsidR="00E5101A" w:rsidRDefault="00E5101A" w:rsidP="002B43EB">
            <w:r>
              <w:object w:dxaOrig="4287" w:dyaOrig="1274">
                <v:shape id="_x0000_i1045" type="#_x0000_t75" style="width:3in;height:63.75pt" o:ole="">
                  <v:imagedata r:id="rId44" o:title=""/>
                </v:shape>
                <o:OLEObject Type="Embed" ProgID="ChemDraw.Document.6.0" ShapeID="_x0000_i1045" DrawAspect="Content" ObjectID="_1829419799" r:id="rId45"/>
              </w:object>
            </w:r>
            <w:bookmarkEnd w:id="32"/>
            <w:bookmarkEnd w:id="33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21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5H-Cyclopropa[3,</w:t>
            </w:r>
            <w:proofErr w:type="gram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benz</w:t>
            </w:r>
            <w:proofErr w:type="spellEnd"/>
            <w:proofErr w:type="gram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[1,2-e]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azulen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 xml:space="preserve">- 5-one, 3,9,9a-tris(acetyloxy)-3-[(acetyloxy)methyl]-2-chloro-dodecahydro-4a,7b-dihydroxy-1,1,6, 8-tetramethyl-, </w:t>
            </w:r>
          </w:p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34" w:name="OLE_LINK35"/>
        <w:bookmarkStart w:id="35" w:name="OLE_LINK36"/>
        <w:tc>
          <w:tcPr>
            <w:tcW w:w="5490" w:type="dxa"/>
          </w:tcPr>
          <w:p w:rsidR="00E5101A" w:rsidRDefault="00E5101A" w:rsidP="002B43EB">
            <w:r>
              <w:object w:dxaOrig="2765" w:dyaOrig="2242">
                <v:shape id="_x0000_i1046" type="#_x0000_t75" style="width:135.75pt;height:115.5pt" o:ole="">
                  <v:imagedata r:id="rId46" o:title=""/>
                </v:shape>
                <o:OLEObject Type="Embed" ProgID="ChemDraw.Document.6.0" ShapeID="_x0000_i1046" DrawAspect="Content" ObjectID="_1829419800" r:id="rId47"/>
              </w:object>
            </w:r>
            <w:bookmarkEnd w:id="34"/>
            <w:bookmarkEnd w:id="35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22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10àH-Ambros-11(13)-en-12-oic acid, 1,4á,6á,15-tetrahydroxy-, ç-lactone, 15-acetate</w:t>
            </w:r>
          </w:p>
        </w:tc>
        <w:bookmarkStart w:id="36" w:name="OLE_LINK37"/>
        <w:bookmarkStart w:id="37" w:name="OLE_LINK38"/>
        <w:tc>
          <w:tcPr>
            <w:tcW w:w="5490" w:type="dxa"/>
          </w:tcPr>
          <w:p w:rsidR="00E5101A" w:rsidRDefault="00E5101A" w:rsidP="002B43EB">
            <w:r>
              <w:object w:dxaOrig="2079" w:dyaOrig="1390">
                <v:shape id="_x0000_i1047" type="#_x0000_t75" style="width:99.75pt;height:1in" o:ole="">
                  <v:imagedata r:id="rId48" o:title=""/>
                </v:shape>
                <o:OLEObject Type="Embed" ProgID="ChemDraw.Document.6.0" ShapeID="_x0000_i1047" DrawAspect="Content" ObjectID="_1829419801" r:id="rId49"/>
              </w:object>
            </w:r>
            <w:bookmarkEnd w:id="36"/>
            <w:bookmarkEnd w:id="37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23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5H-Cyclopropa[3,4]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benz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[1,2-e]azulen-5 -one,2,9,9a-tris(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acetyloxy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)-3-[(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acetyloxy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)methyl] -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dode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Cahydro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 xml:space="preserve"> -3,4a,7b-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hydroxy-1,1,6,8-tetramethyl-</w:t>
            </w:r>
          </w:p>
        </w:tc>
        <w:bookmarkStart w:id="38" w:name="OLE_LINK39"/>
        <w:bookmarkStart w:id="39" w:name="OLE_LINK40"/>
        <w:tc>
          <w:tcPr>
            <w:tcW w:w="5490" w:type="dxa"/>
          </w:tcPr>
          <w:p w:rsidR="00E5101A" w:rsidRDefault="00E5101A" w:rsidP="002B43EB">
            <w:r>
              <w:object w:dxaOrig="2827" w:dyaOrig="2239">
                <v:shape id="_x0000_i1048" type="#_x0000_t75" style="width:2in;height:115.5pt" o:ole="">
                  <v:imagedata r:id="rId50" o:title=""/>
                </v:shape>
                <o:OLEObject Type="Embed" ProgID="ChemDraw.Document.6.0" ShapeID="_x0000_i1048" DrawAspect="Content" ObjectID="_1829419802" r:id="rId51"/>
              </w:object>
            </w:r>
            <w:bookmarkEnd w:id="38"/>
            <w:bookmarkEnd w:id="39"/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24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 xml:space="preserve">1- 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Oxaspiro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[4.4]non-8-ene-4,7-dione, 9-hydroxy-2-isopropyl-8-isovaleryl-6-(3-methyl-2-butenyl)-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2441" w:dyaOrig="1356">
                <v:shape id="_x0000_i1049" type="#_x0000_t75" style="width:123pt;height:63.75pt" o:ole="">
                  <v:imagedata r:id="rId52" o:title=""/>
                </v:shape>
                <o:OLEObject Type="Embed" ProgID="ChemDraw.Document.6.0" ShapeID="_x0000_i1049" DrawAspect="Content" ObjectID="_1829419803" r:id="rId53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25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3,4-dihydroxy-5-(3-methylbut-2-en-1-yl)-2-(3-methylbutanoyl)-4-(4-methylpent-3-enoyl)cyclopent-2-en-1-one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2400" w:dyaOrig="1519">
                <v:shape id="_x0000_i1050" type="#_x0000_t75" style="width:123pt;height:1in" o:ole="">
                  <v:imagedata r:id="rId54" o:title=""/>
                </v:shape>
                <o:OLEObject Type="Embed" ProgID="ChemDraw.Document.6.0" ShapeID="_x0000_i1050" DrawAspect="Content" ObjectID="_1829419804" r:id="rId55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I26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4,5,10-trihydroxy-4a-(hydroxymeth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-2,2,6a,6b,9,9,12a-heptamethyl</w:t>
            </w: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-icosahydropicen-3-yl (Z)-2-methylbut-2-enoate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3538" w:dyaOrig="2049">
                <v:shape id="_x0000_i1051" type="#_x0000_t75" style="width:181.5pt;height:100.5pt" o:ole="">
                  <v:imagedata r:id="rId56" o:title=""/>
                </v:shape>
                <o:OLEObject Type="Embed" ProgID="ChemDraw.Document.6.0" ShapeID="_x0000_i1051" DrawAspect="Content" ObjectID="_1829419805" r:id="rId57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27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Digitoxin</w:t>
            </w:r>
            <w:proofErr w:type="spellEnd"/>
          </w:p>
        </w:tc>
        <w:tc>
          <w:tcPr>
            <w:tcW w:w="5490" w:type="dxa"/>
          </w:tcPr>
          <w:p w:rsidR="00E5101A" w:rsidRDefault="00E5101A" w:rsidP="002B43EB">
            <w:r>
              <w:object w:dxaOrig="5506" w:dyaOrig="2784">
                <v:shape id="_x0000_i1052" type="#_x0000_t75" style="width:208.5pt;height:109.5pt" o:ole="">
                  <v:imagedata r:id="rId58" o:title=""/>
                </v:shape>
                <o:OLEObject Type="Embed" ProgID="ChemDraw.Document.6.0" ShapeID="_x0000_i1052" DrawAspect="Content" ObjectID="_1829419806" r:id="rId59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28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 xml:space="preserve">7,8,12-Tri-O-acetyl 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ingo</w:t>
            </w:r>
            <w:proofErr w:type="spellEnd"/>
          </w:p>
        </w:tc>
        <w:tc>
          <w:tcPr>
            <w:tcW w:w="5490" w:type="dxa"/>
          </w:tcPr>
          <w:p w:rsidR="00E5101A" w:rsidRDefault="00E5101A" w:rsidP="002B43EB">
            <w:r>
              <w:object w:dxaOrig="2299" w:dyaOrig="2251">
                <v:shape id="_x0000_i1053" type="#_x0000_t75" style="width:115.5pt;height:115.5pt" o:ole="">
                  <v:imagedata r:id="rId60" o:title=""/>
                </v:shape>
                <o:OLEObject Type="Embed" ProgID="ChemDraw.Document.6.0" ShapeID="_x0000_i1053" DrawAspect="Content" ObjectID="_1829419807" r:id="rId61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29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1-(1-Hydroxy-3,3-dimethyl-2-[(1E)-3-methyl-1,3-butadienyl]cyclopentyl)ethanone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1884" w:dyaOrig="1236">
                <v:shape id="_x0000_i1054" type="#_x0000_t75" style="width:93pt;height:63.75pt" o:ole="">
                  <v:imagedata r:id="rId62" o:title=""/>
                </v:shape>
                <o:OLEObject Type="Embed" ProgID="ChemDraw.Document.6.0" ShapeID="_x0000_i1054" DrawAspect="Content" ObjectID="_1829419808" r:id="rId63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30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Menthol, 1'-(butyn-3-one-1-yl)-, (1R,2S,5R)-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1584" w:dyaOrig="1370">
                <v:shape id="_x0000_i1055" type="#_x0000_t75" style="width:80.25pt;height:63.75pt" o:ole="">
                  <v:imagedata r:id="rId64" o:title=""/>
                </v:shape>
                <o:OLEObject Type="Embed" ProgID="ChemDraw.Document.6.0" ShapeID="_x0000_i1055" DrawAspect="Content" ObjectID="_1829419809" r:id="rId65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31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Pyrazole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[4,5-b]imidazole, 1-formyl-3-ethyl-6-á-d-ribofuranosyl-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2150" w:dyaOrig="1968">
                <v:shape id="_x0000_i1056" type="#_x0000_t75" style="width:109.5pt;height:100.5pt" o:ole="">
                  <v:imagedata r:id="rId66" o:title=""/>
                </v:shape>
                <o:OLEObject Type="Embed" ProgID="ChemDraw.Document.6.0" ShapeID="_x0000_i1056" DrawAspect="Content" ObjectID="_1829419810" r:id="rId67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32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Picrotoxinin</w:t>
            </w:r>
            <w:proofErr w:type="spellEnd"/>
          </w:p>
        </w:tc>
        <w:tc>
          <w:tcPr>
            <w:tcW w:w="5490" w:type="dxa"/>
          </w:tcPr>
          <w:p w:rsidR="00E5101A" w:rsidRDefault="00E5101A" w:rsidP="002B43EB">
            <w:r>
              <w:object w:dxaOrig="2018" w:dyaOrig="1569">
                <v:shape id="_x0000_i1057" type="#_x0000_t75" style="width:100.5pt;height:79.5pt" o:ole="">
                  <v:imagedata r:id="rId68" o:title=""/>
                </v:shape>
                <o:OLEObject Type="Embed" ProgID="ChemDraw.Document.6.0" ShapeID="_x0000_i1057" DrawAspect="Content" ObjectID="_1829419811" r:id="rId69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I33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Estra-1,3,5(10)-trien-17á-ol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1906" w:dyaOrig="1392">
                <v:shape id="_x0000_i1058" type="#_x0000_t75" style="width:93.75pt;height:1in" o:ole="">
                  <v:imagedata r:id="rId70" o:title=""/>
                </v:shape>
                <o:OLEObject Type="Embed" ProgID="ChemDraw.Document.6.0" ShapeID="_x0000_i1058" DrawAspect="Content" ObjectID="_1829419812" r:id="rId71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34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 xml:space="preserve">3a,6b,8a-trihydroxy-2a-(hydroxymethyl)-1,1,5,7-tetramethyl-4-oxo-dodecahydro-1H 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cyclopropa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[5',6']benzo [1',2':7,8]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azuleno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[5,6-b]oxiren-8-yl acetate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1977" w:dyaOrig="2313">
                <v:shape id="_x0000_i1059" type="#_x0000_t75" style="width:100.5pt;height:117pt" o:ole="">
                  <v:imagedata r:id="rId72" o:title=""/>
                </v:shape>
                <o:OLEObject Type="Embed" ProgID="ChemDraw.Document.6.0" ShapeID="_x0000_i1059" DrawAspect="Content" ObjectID="_1829419813" r:id="rId73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35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6-Amino-4-(3,4-dichlorophenyl)-3-propyl-1,4-dihydropyrano[2,3-c]pyrazole-5-carbonitrile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1877" w:dyaOrig="2078">
                <v:shape id="_x0000_i1060" type="#_x0000_t75" style="width:93.75pt;height:100.5pt" o:ole="">
                  <v:imagedata r:id="rId74" o:title=""/>
                </v:shape>
                <o:OLEObject Type="Embed" ProgID="ChemDraw.Document.6.0" ShapeID="_x0000_i1060" DrawAspect="Content" ObjectID="_1829419814" r:id="rId75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36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Flunarizine</w:t>
            </w:r>
            <w:proofErr w:type="spellEnd"/>
          </w:p>
        </w:tc>
        <w:tc>
          <w:tcPr>
            <w:tcW w:w="5490" w:type="dxa"/>
          </w:tcPr>
          <w:p w:rsidR="00E5101A" w:rsidRDefault="00E5101A" w:rsidP="002B43EB">
            <w:r>
              <w:object w:dxaOrig="3379" w:dyaOrig="1963">
                <v:shape id="_x0000_i1061" type="#_x0000_t75" style="width:165.75pt;height:99pt" o:ole="">
                  <v:imagedata r:id="rId76" o:title=""/>
                </v:shape>
                <o:OLEObject Type="Embed" ProgID="ChemDraw.Document.6.0" ShapeID="_x0000_i1061" DrawAspect="Content" ObjectID="_1829419815" r:id="rId77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37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6H-Dibenzo[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b,d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]pyran-1-ol, 6a,7,8,10a-tetrahydro-6,6,9-trimethyl-3-propyl-, (6aR-trans)-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2319" w:dyaOrig="1420">
                <v:shape id="_x0000_i1062" type="#_x0000_t75" style="width:115.5pt;height:1in" o:ole="">
                  <v:imagedata r:id="rId78" o:title=""/>
                </v:shape>
                <o:OLEObject Type="Embed" ProgID="ChemDraw.Document.6.0" ShapeID="_x0000_i1062" DrawAspect="Content" ObjectID="_1829419816" r:id="rId79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38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1,3-Benzenediol, 2-[3-methyl-6-(1-methylethenyl)-2-cyclohexen-1-yl]-5-pentyl-, (1R-trans)-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2967" w:dyaOrig="1529">
                <v:shape id="_x0000_i1063" type="#_x0000_t75" style="width:152.25pt;height:80.25pt" o:ole="">
                  <v:imagedata r:id="rId80" o:title=""/>
                </v:shape>
                <o:OLEObject Type="Embed" ProgID="ChemDraw.Document.6.0" ShapeID="_x0000_i1063" DrawAspect="Content" ObjectID="_1829419817" r:id="rId81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39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Dronabinol</w:t>
            </w:r>
            <w:proofErr w:type="spellEnd"/>
          </w:p>
        </w:tc>
        <w:tc>
          <w:tcPr>
            <w:tcW w:w="5490" w:type="dxa"/>
          </w:tcPr>
          <w:p w:rsidR="00E5101A" w:rsidRDefault="00E5101A" w:rsidP="002B43EB">
            <w:r>
              <w:object w:dxaOrig="2818" w:dyaOrig="1421">
                <v:shape id="_x0000_i1064" type="#_x0000_t75" style="width:2in;height:1in" o:ole="">
                  <v:imagedata r:id="rId82" o:title=""/>
                </v:shape>
                <o:OLEObject Type="Embed" ProgID="ChemDraw.Document.6.0" ShapeID="_x0000_i1064" DrawAspect="Content" ObjectID="_1829419818" r:id="rId83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I40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D-Homo-24-nor-17-oxachola-20,22-dien</w:t>
            </w:r>
          </w:p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3,16-dione, 7-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etylox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 xml:space="preserve"> -triepoxy-4 ,4,8-trimethyl-, 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2470" w:dyaOrig="2412">
                <v:shape id="_x0000_i1065" type="#_x0000_t75" style="width:123pt;height:123pt" o:ole="">
                  <v:imagedata r:id="rId84" o:title=""/>
                </v:shape>
                <o:OLEObject Type="Embed" ProgID="ChemDraw.Document.6.0" ShapeID="_x0000_i1065" DrawAspect="Content" ObjectID="_1829419819" r:id="rId85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41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Safranin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2665" w:dyaOrig="1603">
                <v:shape id="_x0000_i1066" type="#_x0000_t75" style="width:135.75pt;height:80.25pt" o:ole="">
                  <v:imagedata r:id="rId86" o:title=""/>
                </v:shape>
                <o:OLEObject Type="Embed" ProgID="ChemDraw.Document.6.0" ShapeID="_x0000_i1066" DrawAspect="Content" ObjectID="_1829419820" r:id="rId87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42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Corticosterone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2364" w:dyaOrig="1954">
                <v:shape id="_x0000_i1067" type="#_x0000_t75" style="width:115.5pt;height:100.5pt" o:ole="">
                  <v:imagedata r:id="rId88" o:title=""/>
                </v:shape>
                <o:OLEObject Type="Embed" ProgID="ChemDraw.Document.6.0" ShapeID="_x0000_i1067" DrawAspect="Content" ObjectID="_1829419821" r:id="rId89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43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dihydroxy-7-(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hydroxymethyl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)- tetramethyl-15-oxo-4-tetracyc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 xml:space="preserve">pentadeca-2,7-dienyl] 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dodecanoate</w:t>
            </w:r>
            <w:proofErr w:type="spellEnd"/>
          </w:p>
        </w:tc>
        <w:tc>
          <w:tcPr>
            <w:tcW w:w="5490" w:type="dxa"/>
          </w:tcPr>
          <w:p w:rsidR="00E5101A" w:rsidRDefault="00E5101A" w:rsidP="002B43EB">
            <w:r>
              <w:object w:dxaOrig="4476" w:dyaOrig="2175">
                <v:shape id="_x0000_i1068" type="#_x0000_t75" style="width:223.5pt;height:106.5pt" o:ole="">
                  <v:imagedata r:id="rId90" o:title=""/>
                </v:shape>
                <o:OLEObject Type="Embed" ProgID="ChemDraw.Document.6.0" ShapeID="_x0000_i1068" DrawAspect="Content" ObjectID="_1829419822" r:id="rId91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44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dihydroxy-3-(hydroxy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yl)-1,1,6,8-tetramethyl-5-oxo</w:t>
            </w: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 xml:space="preserve">-decahydro-9aH-cyclopropa[3,4]benzo[1,2-e]azulen-9a-yl 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isobutyrate</w:t>
            </w:r>
            <w:proofErr w:type="spellEnd"/>
          </w:p>
        </w:tc>
        <w:tc>
          <w:tcPr>
            <w:tcW w:w="5490" w:type="dxa"/>
          </w:tcPr>
          <w:p w:rsidR="00E5101A" w:rsidRDefault="00E5101A" w:rsidP="002B43EB">
            <w:r>
              <w:object w:dxaOrig="2628" w:dyaOrig="1795">
                <v:shape id="_x0000_i1069" type="#_x0000_t75" style="width:130.5pt;height:93pt" o:ole="">
                  <v:imagedata r:id="rId92" o:title=""/>
                </v:shape>
                <o:OLEObject Type="Embed" ProgID="ChemDraw.Document.6.0" ShapeID="_x0000_i1069" DrawAspect="Content" ObjectID="_1829419823" r:id="rId93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45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14á-Pregn-5-ene-pentol, 11-acetate 12-isovalerate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2707" w:dyaOrig="2309">
                <v:shape id="_x0000_i1070" type="#_x0000_t75" style="width:136.5pt;height:115.5pt" o:ole="">
                  <v:imagedata r:id="rId94" o:title=""/>
                </v:shape>
                <o:OLEObject Type="Embed" ProgID="ChemDraw.Document.6.0" ShapeID="_x0000_i1070" DrawAspect="Content" ObjectID="_1829419824" r:id="rId95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I46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3-(acetoxymethyl)-5,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-dihydroxy-1,1,6,8-tetramethyl</w:t>
            </w: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-decahydro-9aH-cyclopropa[3,4]benzo[1,2-e]azulene-9,9a-diyl diacetate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2234" w:dyaOrig="2674">
                <v:shape id="_x0000_i1071" type="#_x0000_t75" style="width:115.5pt;height:135.75pt" o:ole="">
                  <v:imagedata r:id="rId96" o:title=""/>
                </v:shape>
                <o:OLEObject Type="Embed" ProgID="ChemDraw.Document.6.0" ShapeID="_x0000_i1071" DrawAspect="Content" ObjectID="_1829419825" r:id="rId97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47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3- Hydroxyspirost-8-en-11-one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3206" w:dyaOrig="1757">
                <v:shape id="_x0000_i1072" type="#_x0000_t75" style="width:157.5pt;height:85.5pt" o:ole="">
                  <v:imagedata r:id="rId98" o:title=""/>
                </v:shape>
                <o:OLEObject Type="Embed" ProgID="ChemDraw.Document.6.0" ShapeID="_x0000_i1072" DrawAspect="Content" ObjectID="_1829419826" r:id="rId99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48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 xml:space="preserve">3a,6b,8a-trihydroxy-2a-(hydroxymethyl)-1,1,5,7-tetramethyl-4-oxo-dodecahydro-1H </w:t>
            </w: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cyclopropa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[5',6</w:t>
            </w:r>
            <w:proofErr w:type="gram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']benzo</w:t>
            </w:r>
            <w:proofErr w:type="gram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[1',2':7,8]</w:t>
            </w:r>
          </w:p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azuleno</w:t>
            </w:r>
            <w:proofErr w:type="spellEnd"/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[5,6-b]oxiren-8-yl acetate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1973" w:dyaOrig="2306">
                <v:shape id="_x0000_i1073" type="#_x0000_t75" style="width:100.5pt;height:117pt" o:ole="">
                  <v:imagedata r:id="rId100" o:title=""/>
                </v:shape>
                <o:OLEObject Type="Embed" ProgID="ChemDraw.Document.6.0" ShapeID="_x0000_i1073" DrawAspect="Content" ObjectID="_1829419827" r:id="rId101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49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2-(2-(2-methoxy-1,1-dimethyl-6-oxooctahydro-2H-2,4a-(epoxymethano)naphthalen-5-yl)ethyl)-2-methyl-3-oxocyclopentyl acetate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1869" w:dyaOrig="2114">
                <v:shape id="_x0000_i1074" type="#_x0000_t75" style="width:93pt;height:109.5pt" o:ole="">
                  <v:imagedata r:id="rId102" o:title=""/>
                </v:shape>
                <o:OLEObject Type="Embed" ProgID="ChemDraw.Document.6.0" ShapeID="_x0000_i1074" DrawAspect="Content" ObjectID="_1829419828" r:id="rId103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b/>
                <w:sz w:val="24"/>
                <w:szCs w:val="24"/>
              </w:rPr>
              <w:t>DI50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118">
              <w:rPr>
                <w:rFonts w:ascii="Times New Roman" w:hAnsi="Times New Roman" w:cs="Times New Roman"/>
                <w:sz w:val="24"/>
                <w:szCs w:val="24"/>
              </w:rPr>
              <w:t>ethyl 4-(3,7,12-trihydroxy-10,13-dimethylhexadecahydro-1H-cyclopenta[a]phenanthren-17-yl)pentanoate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3602" w:dyaOrig="1675">
                <v:shape id="_x0000_i1075" type="#_x0000_t75" style="width:177.75pt;height:85.5pt" o:ole="">
                  <v:imagedata r:id="rId104" o:title=""/>
                </v:shape>
                <o:OLEObject Type="Embed" ProgID="ChemDraw.Document.6.0" ShapeID="_x0000_i1075" DrawAspect="Content" ObjectID="_1829419829" r:id="rId105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Pr="002E0118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IH1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  <w:proofErr w:type="spellEnd"/>
          </w:p>
        </w:tc>
        <w:tc>
          <w:tcPr>
            <w:tcW w:w="5490" w:type="dxa"/>
          </w:tcPr>
          <w:p w:rsidR="00E5101A" w:rsidRDefault="00E5101A" w:rsidP="002B43EB">
            <w:r>
              <w:object w:dxaOrig="5273" w:dyaOrig="3754">
                <v:shape id="_x0000_i1076" type="#_x0000_t75" style="width:264pt;height:189pt" o:ole="">
                  <v:imagedata r:id="rId106" o:title=""/>
                </v:shape>
                <o:OLEObject Type="Embed" ProgID="ChemDraw.Document.6.0" ShapeID="_x0000_i1076" DrawAspect="Content" ObjectID="_1829419830" r:id="rId107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H2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rul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4452" w:dyaOrig="2038">
                <v:shape id="_x0000_i1077" type="#_x0000_t75" style="width:222.75pt;height:102pt" o:ole="">
                  <v:imagedata r:id="rId108" o:title=""/>
                </v:shape>
                <o:OLEObject Type="Embed" ProgID="ChemDraw.Document.6.0" ShapeID="_x0000_i1077" DrawAspect="Content" ObjectID="_1829419831" r:id="rId109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H3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rpine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8909" w:dyaOrig="4894">
                <v:shape id="_x0000_i1078" type="#_x0000_t75" style="width:262.5pt;height:144.75pt" o:ole="">
                  <v:imagedata r:id="rId110" o:title=""/>
                </v:shape>
                <o:OLEObject Type="Embed" ProgID="ChemDraw.Document.6.0" ShapeID="_x0000_i1078" DrawAspect="Content" ObjectID="_1829419832" r:id="rId111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H4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ffi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4150" w:dyaOrig="2038">
                <v:shape id="_x0000_i1079" type="#_x0000_t75" style="width:207.75pt;height:102pt" o:ole="">
                  <v:imagedata r:id="rId112" o:title=""/>
                </v:shape>
                <o:OLEObject Type="Embed" ProgID="ChemDraw.Document.6.0" ShapeID="_x0000_i1079" DrawAspect="Content" ObjectID="_1829419833" r:id="rId113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IH5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5490" w:type="dxa"/>
          </w:tcPr>
          <w:p w:rsidR="00E5101A" w:rsidRDefault="00E5101A" w:rsidP="002B43EB">
            <w:r>
              <w:object w:dxaOrig="7752" w:dyaOrig="3900">
                <v:shape id="_x0000_i1080" type="#_x0000_t75" style="width:262.5pt;height:132.75pt" o:ole="">
                  <v:imagedata r:id="rId114" o:title=""/>
                </v:shape>
                <o:OLEObject Type="Embed" ProgID="ChemDraw.Document.6.0" ShapeID="_x0000_i1080" DrawAspect="Content" ObjectID="_1829419834" r:id="rId115"/>
              </w:object>
            </w:r>
          </w:p>
        </w:tc>
      </w:tr>
      <w:tr w:rsidR="00E5101A" w:rsidTr="002B43EB">
        <w:trPr>
          <w:jc w:val="center"/>
        </w:trPr>
        <w:tc>
          <w:tcPr>
            <w:tcW w:w="805" w:type="dxa"/>
          </w:tcPr>
          <w:p w:rsidR="00E5101A" w:rsidRDefault="00E5101A" w:rsidP="002B43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H6</w:t>
            </w:r>
          </w:p>
        </w:tc>
        <w:tc>
          <w:tcPr>
            <w:tcW w:w="4320" w:type="dxa"/>
          </w:tcPr>
          <w:p w:rsidR="00E5101A" w:rsidRPr="002E0118" w:rsidRDefault="00E5101A" w:rsidP="002B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ge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5490" w:type="dxa"/>
          </w:tcPr>
          <w:p w:rsidR="00E5101A" w:rsidRDefault="00E5101A" w:rsidP="002B43EB">
            <w:r>
              <w:object w:dxaOrig="5775" w:dyaOrig="3281">
                <v:shape id="_x0000_i1081" type="#_x0000_t75" style="width:264pt;height:150pt" o:ole="">
                  <v:imagedata r:id="rId116" o:title=""/>
                </v:shape>
                <o:OLEObject Type="Embed" ProgID="ChemDraw.Document.6.0" ShapeID="_x0000_i1081" DrawAspect="Content" ObjectID="_1829419835" r:id="rId117"/>
              </w:object>
            </w:r>
          </w:p>
        </w:tc>
      </w:tr>
    </w:tbl>
    <w:p w:rsidR="001C77E4" w:rsidRDefault="001C77E4">
      <w:bookmarkStart w:id="40" w:name="_GoBack"/>
      <w:bookmarkEnd w:id="40"/>
    </w:p>
    <w:sectPr w:rsidR="001C77E4" w:rsidSect="00AE1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01A"/>
    <w:rsid w:val="001C77E4"/>
    <w:rsid w:val="00AE1967"/>
    <w:rsid w:val="00E03B15"/>
    <w:rsid w:val="00E51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D7C185-9C77-430E-891B-B35BC0D1A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emf"/><Relationship Id="rId117" Type="http://schemas.openxmlformats.org/officeDocument/2006/relationships/oleObject" Target="embeddings/oleObject57.bin"/><Relationship Id="rId21" Type="http://schemas.openxmlformats.org/officeDocument/2006/relationships/oleObject" Target="embeddings/oleObject9.bin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emf"/><Relationship Id="rId84" Type="http://schemas.openxmlformats.org/officeDocument/2006/relationships/image" Target="media/image41.emf"/><Relationship Id="rId89" Type="http://schemas.openxmlformats.org/officeDocument/2006/relationships/oleObject" Target="embeddings/oleObject43.bin"/><Relationship Id="rId112" Type="http://schemas.openxmlformats.org/officeDocument/2006/relationships/image" Target="media/image55.emf"/><Relationship Id="rId16" Type="http://schemas.openxmlformats.org/officeDocument/2006/relationships/image" Target="media/image7.emf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4.bin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emf"/><Relationship Id="rId74" Type="http://schemas.openxmlformats.org/officeDocument/2006/relationships/image" Target="media/image36.e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emf"/><Relationship Id="rId5" Type="http://schemas.openxmlformats.org/officeDocument/2006/relationships/oleObject" Target="embeddings/oleObject1.bin"/><Relationship Id="rId90" Type="http://schemas.openxmlformats.org/officeDocument/2006/relationships/image" Target="media/image44.emf"/><Relationship Id="rId95" Type="http://schemas.openxmlformats.org/officeDocument/2006/relationships/oleObject" Target="embeddings/oleObject46.bin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emf"/><Relationship Id="rId64" Type="http://schemas.openxmlformats.org/officeDocument/2006/relationships/image" Target="media/image31.e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18" Type="http://schemas.openxmlformats.org/officeDocument/2006/relationships/fontTable" Target="fontTable.xml"/><Relationship Id="rId80" Type="http://schemas.openxmlformats.org/officeDocument/2006/relationships/image" Target="media/image39.emf"/><Relationship Id="rId85" Type="http://schemas.openxmlformats.org/officeDocument/2006/relationships/oleObject" Target="embeddings/oleObject41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108" Type="http://schemas.openxmlformats.org/officeDocument/2006/relationships/image" Target="media/image53.emf"/><Relationship Id="rId54" Type="http://schemas.openxmlformats.org/officeDocument/2006/relationships/image" Target="media/image26.emf"/><Relationship Id="rId70" Type="http://schemas.openxmlformats.org/officeDocument/2006/relationships/image" Target="media/image34.emf"/><Relationship Id="rId75" Type="http://schemas.openxmlformats.org/officeDocument/2006/relationships/oleObject" Target="embeddings/oleObject36.bin"/><Relationship Id="rId91" Type="http://schemas.openxmlformats.org/officeDocument/2006/relationships/oleObject" Target="embeddings/oleObject44.bin"/><Relationship Id="rId96" Type="http://schemas.openxmlformats.org/officeDocument/2006/relationships/image" Target="media/image4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49" Type="http://schemas.openxmlformats.org/officeDocument/2006/relationships/oleObject" Target="embeddings/oleObject23.bin"/><Relationship Id="rId114" Type="http://schemas.openxmlformats.org/officeDocument/2006/relationships/image" Target="media/image56.emf"/><Relationship Id="rId119" Type="http://schemas.openxmlformats.org/officeDocument/2006/relationships/theme" Target="theme/theme1.xml"/><Relationship Id="rId10" Type="http://schemas.openxmlformats.org/officeDocument/2006/relationships/image" Target="media/image4.e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52" Type="http://schemas.openxmlformats.org/officeDocument/2006/relationships/image" Target="media/image25.emf"/><Relationship Id="rId60" Type="http://schemas.openxmlformats.org/officeDocument/2006/relationships/image" Target="media/image29.e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e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emf"/><Relationship Id="rId94" Type="http://schemas.openxmlformats.org/officeDocument/2006/relationships/image" Target="media/image46.e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6.emf"/><Relationship Id="rId50" Type="http://schemas.openxmlformats.org/officeDocument/2006/relationships/image" Target="media/image24.e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emf"/><Relationship Id="rId97" Type="http://schemas.openxmlformats.org/officeDocument/2006/relationships/oleObject" Target="embeddings/oleObject47.bin"/><Relationship Id="rId104" Type="http://schemas.openxmlformats.org/officeDocument/2006/relationships/image" Target="media/image51.e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e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emf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emf"/><Relationship Id="rId87" Type="http://schemas.openxmlformats.org/officeDocument/2006/relationships/oleObject" Target="embeddings/oleObject42.bin"/><Relationship Id="rId110" Type="http://schemas.openxmlformats.org/officeDocument/2006/relationships/image" Target="media/image54.emf"/><Relationship Id="rId115" Type="http://schemas.openxmlformats.org/officeDocument/2006/relationships/oleObject" Target="embeddings/oleObject56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emf"/><Relationship Id="rId19" Type="http://schemas.openxmlformats.org/officeDocument/2006/relationships/oleObject" Target="embeddings/oleObject8.bin"/><Relationship Id="rId14" Type="http://schemas.openxmlformats.org/officeDocument/2006/relationships/image" Target="media/image6.emf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e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emf"/><Relationship Id="rId105" Type="http://schemas.openxmlformats.org/officeDocument/2006/relationships/oleObject" Target="embeddings/oleObject51.bin"/><Relationship Id="rId8" Type="http://schemas.openxmlformats.org/officeDocument/2006/relationships/image" Target="media/image3.e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emf"/><Relationship Id="rId93" Type="http://schemas.openxmlformats.org/officeDocument/2006/relationships/oleObject" Target="embeddings/oleObject45.bin"/><Relationship Id="rId98" Type="http://schemas.openxmlformats.org/officeDocument/2006/relationships/image" Target="media/image48.emf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image" Target="media/image22.emf"/><Relationship Id="rId67" Type="http://schemas.openxmlformats.org/officeDocument/2006/relationships/oleObject" Target="embeddings/oleObject32.bin"/><Relationship Id="rId116" Type="http://schemas.openxmlformats.org/officeDocument/2006/relationships/image" Target="media/image57.emf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Relationship Id="rId62" Type="http://schemas.openxmlformats.org/officeDocument/2006/relationships/image" Target="media/image30.emf"/><Relationship Id="rId83" Type="http://schemas.openxmlformats.org/officeDocument/2006/relationships/oleObject" Target="embeddings/oleObject40.bin"/><Relationship Id="rId88" Type="http://schemas.openxmlformats.org/officeDocument/2006/relationships/image" Target="media/image43.emf"/><Relationship Id="rId111" Type="http://schemas.openxmlformats.org/officeDocument/2006/relationships/oleObject" Target="embeddings/oleObject54.bin"/><Relationship Id="rId15" Type="http://schemas.openxmlformats.org/officeDocument/2006/relationships/oleObject" Target="embeddings/oleObject6.bin"/><Relationship Id="rId36" Type="http://schemas.openxmlformats.org/officeDocument/2006/relationships/image" Target="media/image17.emf"/><Relationship Id="rId57" Type="http://schemas.openxmlformats.org/officeDocument/2006/relationships/oleObject" Target="embeddings/oleObject27.bin"/><Relationship Id="rId106" Type="http://schemas.openxmlformats.org/officeDocument/2006/relationships/image" Target="media/image5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41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6-01-09T07:19:00Z</dcterms:created>
  <dcterms:modified xsi:type="dcterms:W3CDTF">2026-01-09T07:21:00Z</dcterms:modified>
</cp:coreProperties>
</file>